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74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4146"/>
        <w:gridCol w:w="1231"/>
        <w:gridCol w:w="1075"/>
        <w:gridCol w:w="1227"/>
        <w:gridCol w:w="1077"/>
        <w:gridCol w:w="1227"/>
        <w:gridCol w:w="1075"/>
      </w:tblGrid>
      <w:tr w:rsidR="00B93465" w:rsidRPr="0000409F" w14:paraId="2B10EA86" w14:textId="77777777" w:rsidTr="00B93465">
        <w:trPr>
          <w:trHeight w:val="258"/>
        </w:trPr>
        <w:tc>
          <w:tcPr>
            <w:tcW w:w="18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4D1E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0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862D2" w14:textId="77777777" w:rsidR="00B93465" w:rsidRPr="0000409F" w:rsidRDefault="00B93465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odel 1</w:t>
            </w:r>
          </w:p>
        </w:tc>
        <w:tc>
          <w:tcPr>
            <w:tcW w:w="10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F3D8" w14:textId="77777777" w:rsidR="00B93465" w:rsidRPr="0000409F" w:rsidRDefault="00B93465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odel 2</w:t>
            </w:r>
          </w:p>
        </w:tc>
        <w:tc>
          <w:tcPr>
            <w:tcW w:w="104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9257" w14:textId="77777777" w:rsidR="00B93465" w:rsidRPr="0000409F" w:rsidRDefault="00B93465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odel 3</w:t>
            </w:r>
          </w:p>
        </w:tc>
      </w:tr>
      <w:tr w:rsidR="00B93465" w:rsidRPr="0000409F" w14:paraId="708906BE" w14:textId="77777777" w:rsidTr="00B93465">
        <w:trPr>
          <w:trHeight w:val="282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E52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                    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03A5" w14:textId="77777777" w:rsidR="00B93465" w:rsidRPr="0000409F" w:rsidRDefault="00B93465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ef</w:t>
            </w:r>
            <w:proofErr w:type="spellEnd"/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B6EA" w14:textId="77777777" w:rsidR="00B93465" w:rsidRPr="0000409F" w:rsidRDefault="00B93465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SE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3761" w14:textId="77777777" w:rsidR="00B93465" w:rsidRPr="0000409F" w:rsidRDefault="00B93465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e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</w:t>
            </w:r>
            <w:proofErr w:type="spellEnd"/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4E30" w14:textId="77777777" w:rsidR="00B93465" w:rsidRPr="0000409F" w:rsidRDefault="00B93465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SE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7925C" w14:textId="77777777" w:rsidR="00B93465" w:rsidRPr="0000409F" w:rsidRDefault="00B93465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e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</w:t>
            </w:r>
            <w:proofErr w:type="spellEnd"/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67DE8" w14:textId="77777777" w:rsidR="00B93465" w:rsidRPr="0000409F" w:rsidRDefault="00B93465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SE)</w:t>
            </w:r>
          </w:p>
        </w:tc>
      </w:tr>
      <w:tr w:rsidR="00B93465" w:rsidRPr="0000409F" w14:paraId="0E4889F6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A294" w14:textId="77777777" w:rsidR="00B93465" w:rsidRPr="0000409F" w:rsidRDefault="00B93465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re-Test Genetic Essentialism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F5D6" w14:textId="77777777" w:rsidR="00B93465" w:rsidRPr="0000409F" w:rsidRDefault="00B93465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1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E610" w14:textId="77777777" w:rsidR="00B93465" w:rsidRPr="0000409F" w:rsidRDefault="00B93465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D0D" w14:textId="77777777" w:rsidR="00B93465" w:rsidRPr="0000409F" w:rsidRDefault="00B93465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7*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525F" w14:textId="77777777" w:rsidR="00B93465" w:rsidRPr="0000409F" w:rsidRDefault="00B93465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00E0" w14:textId="77777777" w:rsidR="00B93465" w:rsidRPr="0000409F" w:rsidRDefault="00B93465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8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651" w14:textId="77777777" w:rsidR="00B93465" w:rsidRPr="0000409F" w:rsidRDefault="00B93465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3)</w:t>
            </w:r>
          </w:p>
        </w:tc>
      </w:tr>
      <w:tr w:rsidR="00B93465" w:rsidRPr="0000409F" w14:paraId="55CCD8C8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4F4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uropean Ancestry “Confirmed”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1C85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051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16F9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439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E4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BC9E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1)</w:t>
            </w:r>
          </w:p>
        </w:tc>
      </w:tr>
      <w:tr w:rsidR="00B93465" w:rsidRPr="0000409F" w14:paraId="1772D308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5343" w14:textId="004CCA47" w:rsidR="00B93465" w:rsidRPr="0000409F" w:rsidRDefault="00F13FA3" w:rsidP="00F13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(Omitted = Femal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0CAE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2CB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8FCE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A7A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A480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BA9D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4)</w:t>
            </w:r>
          </w:p>
        </w:tc>
      </w:tr>
      <w:tr w:rsidR="00B93465" w:rsidRPr="0000409F" w14:paraId="47E90339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A403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ge (Omit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between 19-34 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D33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D3CD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2BC0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3B25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BE7A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576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93465" w:rsidRPr="0000409F" w14:paraId="0FA94B52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7627" w14:textId="77777777" w:rsidR="00B93465" w:rsidRPr="0000409F" w:rsidRDefault="00B93465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between 35-54      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84D7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1A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6B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ED6E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546E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ADAB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5)</w:t>
            </w:r>
          </w:p>
        </w:tc>
      </w:tr>
      <w:tr w:rsidR="00B93465" w:rsidRPr="0000409F" w14:paraId="5A7034A9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463A" w14:textId="77777777" w:rsidR="00B93465" w:rsidRPr="0000409F" w:rsidRDefault="00B93465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55 above           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1D2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5CD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13C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2C2F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C2B7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D6C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4)</w:t>
            </w:r>
          </w:p>
        </w:tc>
      </w:tr>
      <w:tr w:rsidR="00B93465" w:rsidRPr="0000409F" w14:paraId="10598B57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E75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ducation (Omit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HS or less)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0A0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B25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A0DA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9E9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710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335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93465" w:rsidRPr="0000409F" w14:paraId="45A7CEBC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5050" w14:textId="77777777" w:rsidR="00B93465" w:rsidRPr="0000409F" w:rsidRDefault="00B93465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Some college       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E06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8D7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66D6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52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D45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FB1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52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F033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6)</w:t>
            </w:r>
          </w:p>
        </w:tc>
      </w:tr>
      <w:tr w:rsidR="00B93465" w:rsidRPr="0000409F" w14:paraId="0E669D05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607" w14:textId="77777777" w:rsidR="00B93465" w:rsidRPr="0000409F" w:rsidRDefault="00B93465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ollege degree     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6B5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D4E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3B0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61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8F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F522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61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EBE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7)</w:t>
            </w:r>
          </w:p>
        </w:tc>
      </w:tr>
      <w:tr w:rsidR="00B93465" w:rsidRPr="0000409F" w14:paraId="60EBB17C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8BF5" w14:textId="77777777" w:rsidR="00B93465" w:rsidRPr="0000409F" w:rsidRDefault="00B93465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re than a college degre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FE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F5E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BB7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3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C90D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B9E3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FBDA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7)</w:t>
            </w:r>
          </w:p>
        </w:tc>
      </w:tr>
      <w:tr w:rsidR="00B93465" w:rsidRPr="0000409F" w14:paraId="33F910F6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D357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MS Mincho" w:hAnsi="Times New Roman" w:cs="Times New Roman"/>
                <w:b/>
                <w:bCs/>
                <w:color w:val="000000"/>
                <w:lang w:val="en-CA"/>
              </w:rPr>
              <w:t>Interactions with Non-Whi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7CA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20E2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4E8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A85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67E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C1C3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4)</w:t>
            </w:r>
          </w:p>
        </w:tc>
      </w:tr>
      <w:tr w:rsidR="00B93465" w:rsidRPr="0000409F" w14:paraId="33D2F32C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786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Republican leaning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1777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253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779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*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5B4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13F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A12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1)</w:t>
            </w:r>
          </w:p>
        </w:tc>
      </w:tr>
      <w:tr w:rsidR="00B93465" w:rsidRPr="0000409F" w14:paraId="189C0F66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9ED3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South                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D53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E97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F95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2AE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53CF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0F4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4)</w:t>
            </w:r>
          </w:p>
        </w:tc>
      </w:tr>
      <w:tr w:rsidR="00B93465" w:rsidRPr="0000409F" w14:paraId="074955FC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8D47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Genetic Knowledge (Omit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High)       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2B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BD40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09C2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123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7C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69E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93465" w:rsidRPr="0000409F" w14:paraId="6202DA72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5075" w14:textId="77777777" w:rsidR="00B93465" w:rsidRPr="0000409F" w:rsidRDefault="00B93465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No Knowledge         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CEA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50A0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FF3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2*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9D5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752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0FA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32)</w:t>
            </w:r>
          </w:p>
        </w:tc>
      </w:tr>
      <w:tr w:rsidR="00B93465" w:rsidRPr="0000409F" w14:paraId="46784A18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706" w14:textId="77777777" w:rsidR="00B93465" w:rsidRPr="0000409F" w:rsidRDefault="00B93465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Low Knowledge        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25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F7D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97B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*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6340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9D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D6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70)</w:t>
            </w:r>
          </w:p>
        </w:tc>
      </w:tr>
      <w:tr w:rsidR="00B93465" w:rsidRPr="0000409F" w14:paraId="68966DB9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5BFB" w14:textId="77777777" w:rsidR="00B93465" w:rsidRPr="0000409F" w:rsidRDefault="00B93465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Medium Knowledge        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56D2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753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9E77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*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A0D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100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3365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32)</w:t>
            </w:r>
          </w:p>
        </w:tc>
      </w:tr>
      <w:tr w:rsidR="00B93465" w:rsidRPr="0000409F" w14:paraId="09CBA8A8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4FB6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“C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firmed” Eur. ancestry x Genetic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Knowled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DC7A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26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5817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5FE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9F9A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99A2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93465" w:rsidRPr="0000409F" w14:paraId="558A5DB9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FAFA" w14:textId="77777777" w:rsidR="00B93465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“Confirmed” Eur. ancestry x No 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</w:t>
            </w:r>
          </w:p>
          <w:p w14:paraId="7DD6250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nowled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0B0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000E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043B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420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8E85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34B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35)</w:t>
            </w:r>
          </w:p>
        </w:tc>
      </w:tr>
      <w:tr w:rsidR="00B93465" w:rsidRPr="0000409F" w14:paraId="1B2130C8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5BBF" w14:textId="77777777" w:rsidR="00B93465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“Confirmed” Eur. ancestry x Low </w:t>
            </w:r>
          </w:p>
          <w:p w14:paraId="31DE8A8D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nowled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06BC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2705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EB06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F07D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C4CE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BAB3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72)</w:t>
            </w:r>
          </w:p>
        </w:tc>
      </w:tr>
      <w:tr w:rsidR="00B93465" w:rsidRPr="0000409F" w14:paraId="1D4DC4B4" w14:textId="77777777" w:rsidTr="00B93465">
        <w:trPr>
          <w:trHeight w:val="320"/>
        </w:trPr>
        <w:tc>
          <w:tcPr>
            <w:tcW w:w="1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34A2" w14:textId="77777777" w:rsidR="00B93465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“Confirmed” Eur. 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ncestry x Med.</w:t>
            </w:r>
          </w:p>
          <w:p w14:paraId="70450BBB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Knowledge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FFD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A91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E1E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6EE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DA13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C0D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34)</w:t>
            </w:r>
          </w:p>
        </w:tc>
      </w:tr>
      <w:tr w:rsidR="00B93465" w:rsidRPr="0000409F" w14:paraId="747EC23B" w14:textId="77777777" w:rsidTr="00B93465">
        <w:trPr>
          <w:trHeight w:val="340"/>
        </w:trPr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FE908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onstant                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BC83A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7*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174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3609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2**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E929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A755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2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02EC4" w14:textId="77777777" w:rsidR="00B93465" w:rsidRPr="0000409F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7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</w:tr>
      <w:tr w:rsidR="00B93465" w:rsidRPr="0000409F" w14:paraId="140ACBE2" w14:textId="77777777" w:rsidTr="00B93465">
        <w:trPr>
          <w:trHeight w:val="320"/>
        </w:trPr>
        <w:tc>
          <w:tcPr>
            <w:tcW w:w="18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5801" w14:textId="77777777" w:rsidR="00B93465" w:rsidRPr="0000409F" w:rsidRDefault="00B93465" w:rsidP="0002086B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 xml:space="preserve">Adjusted  </w:t>
            </w:r>
            <w:r w:rsidRPr="00A058B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ja-JP"/>
              </w:rPr>
              <w:t>R</w:t>
            </w:r>
            <w:r w:rsidRPr="00A058B9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04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00E4" w14:textId="77777777" w:rsidR="00B93465" w:rsidRPr="0000409F" w:rsidRDefault="00B93465" w:rsidP="0002086B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2</w:t>
            </w:r>
          </w:p>
        </w:tc>
        <w:tc>
          <w:tcPr>
            <w:tcW w:w="104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2590" w14:textId="77777777" w:rsidR="00B93465" w:rsidRPr="0000409F" w:rsidRDefault="00B93465" w:rsidP="0002086B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8</w:t>
            </w:r>
          </w:p>
        </w:tc>
        <w:tc>
          <w:tcPr>
            <w:tcW w:w="104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CD2B" w14:textId="77777777" w:rsidR="00B93465" w:rsidRPr="0000409F" w:rsidRDefault="00B93465" w:rsidP="0002086B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5</w:t>
            </w:r>
          </w:p>
        </w:tc>
      </w:tr>
      <w:tr w:rsidR="00B93465" w:rsidRPr="00856D40" w14:paraId="2186C09F" w14:textId="77777777" w:rsidTr="00B93465">
        <w:trPr>
          <w:trHeight w:val="320"/>
        </w:trPr>
        <w:tc>
          <w:tcPr>
            <w:tcW w:w="1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47BB" w14:textId="62F8DD40" w:rsidR="00B93465" w:rsidRPr="00856D40" w:rsidRDefault="00B93465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6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* </w:t>
            </w:r>
            <w:proofErr w:type="gramStart"/>
            <w:r w:rsidRPr="00856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  <w:proofErr w:type="gramEnd"/>
            <w:r w:rsidRPr="00856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&lt; .05; ** p&lt;.01; *** p&lt;.001</w:t>
            </w:r>
            <w:r w:rsidR="00481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  <w:r w:rsidR="00164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164F24" w:rsidRPr="00481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=36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DEB4" w14:textId="77777777" w:rsidR="00B93465" w:rsidRPr="00856D40" w:rsidRDefault="00B93465" w:rsidP="0002086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5FA" w14:textId="77777777" w:rsidR="00B93465" w:rsidRPr="00856D40" w:rsidRDefault="00B93465" w:rsidP="0002086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7691" w14:textId="77777777" w:rsidR="00B93465" w:rsidRPr="00856D40" w:rsidRDefault="00B93465" w:rsidP="000208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5DFC" w14:textId="77777777" w:rsidR="00B93465" w:rsidRPr="00856D40" w:rsidRDefault="00B93465" w:rsidP="000208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6710" w14:textId="77777777" w:rsidR="00B93465" w:rsidRPr="00856D40" w:rsidRDefault="00B93465" w:rsidP="000208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9478" w14:textId="77777777" w:rsidR="00B93465" w:rsidRPr="00856D40" w:rsidRDefault="00B93465" w:rsidP="000208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</w:tbl>
    <w:p w14:paraId="49986582" w14:textId="77777777" w:rsidR="00755806" w:rsidRDefault="0048111C">
      <w:bookmarkStart w:id="0" w:name="_GoBack"/>
      <w:bookmarkEnd w:id="0"/>
    </w:p>
    <w:sectPr w:rsidR="00755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465"/>
    <w:rsid w:val="00164F24"/>
    <w:rsid w:val="00165DFC"/>
    <w:rsid w:val="003D5BD1"/>
    <w:rsid w:val="004643C3"/>
    <w:rsid w:val="0048111C"/>
    <w:rsid w:val="00B93465"/>
    <w:rsid w:val="00D71ACA"/>
    <w:rsid w:val="00EF06DA"/>
    <w:rsid w:val="00F1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9EA098"/>
  <w15:docId w15:val="{511C25E0-88D6-4E61-A1C9-BF9D56096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465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4F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F2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4</cp:revision>
  <dcterms:created xsi:type="dcterms:W3CDTF">2019-11-15T16:34:00Z</dcterms:created>
  <dcterms:modified xsi:type="dcterms:W3CDTF">2019-11-19T03:21:00Z</dcterms:modified>
</cp:coreProperties>
</file>